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6" w:type="dxa"/>
        <w:tblInd w:w="-2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3"/>
        <w:gridCol w:w="1657"/>
        <w:gridCol w:w="1921"/>
        <w:gridCol w:w="1832"/>
        <w:gridCol w:w="1831"/>
        <w:gridCol w:w="1832"/>
      </w:tblGrid>
      <w:tr w:rsidR="00D2798B" w:rsidRPr="00512063" w14:paraId="69076D5D" w14:textId="77777777" w:rsidTr="00C35C7C">
        <w:trPr>
          <w:trHeight w:val="535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16F85" w14:textId="77777777" w:rsidR="00565D09" w:rsidRPr="00512063" w:rsidRDefault="00565D09" w:rsidP="000525BF">
            <w:pPr>
              <w:ind w:left="-288" w:right="115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007FA" w14:textId="77777777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EC04F" w14:textId="097C16DB" w:rsidR="00565D09" w:rsidRPr="00512063" w:rsidRDefault="007244C7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All AREAS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48345" w14:textId="2270574B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244C7" w:rsidRPr="00512063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CE679" w14:textId="65CA1448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244C7" w:rsidRPr="00512063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2AC44" w14:textId="7DB0D012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244C7" w:rsidRPr="00512063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D2798B" w:rsidRPr="00512063" w14:paraId="4E0025A5" w14:textId="77777777" w:rsidTr="00C35C7C">
        <w:trPr>
          <w:trHeight w:val="535"/>
        </w:trPr>
        <w:tc>
          <w:tcPr>
            <w:tcW w:w="8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FB7F9F" w14:textId="133BA20D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PVN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5BD3C0" w14:textId="71C47CC0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7302F" w14:textId="19F2BC27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5.43 ± 2.1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06732" w14:textId="1028D4F3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4.92 ± 3.7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3C71F" w14:textId="0DE60AA2" w:rsidR="00565D09" w:rsidRPr="00512063" w:rsidRDefault="00887952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="00B67507"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± 3.11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AE7ED" w14:textId="6BD32B07" w:rsidR="00565D09" w:rsidRPr="00512063" w:rsidRDefault="00B67507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8.90 ± 5.49</w:t>
            </w:r>
          </w:p>
        </w:tc>
      </w:tr>
      <w:tr w:rsidR="00D2798B" w:rsidRPr="00512063" w14:paraId="19F80A66" w14:textId="77777777" w:rsidTr="00C35C7C">
        <w:trPr>
          <w:trHeight w:val="535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B10DC5" w14:textId="77777777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A2ED0" w14:textId="097E2B46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Shock alone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9298EF" w14:textId="21202A20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3.69 ± 2.73</w:t>
            </w:r>
            <w:r w:rsidR="00601D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1EB95" w14:textId="09F15BF5" w:rsidR="00565D09" w:rsidRPr="00512063" w:rsidRDefault="00B67507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17.21 </w:t>
            </w:r>
            <w:r w:rsidR="00565D09"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78180" w14:textId="34225ADD" w:rsidR="00565D09" w:rsidRPr="00512063" w:rsidRDefault="00B67507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9.54 ± 1</w:t>
            </w:r>
            <w:r w:rsidR="000D093E" w:rsidRPr="0051206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00B8E" w14:textId="6C90906B" w:rsidR="00565D09" w:rsidRPr="00512063" w:rsidRDefault="000D093E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7.13 ± 3.73</w:t>
            </w:r>
          </w:p>
        </w:tc>
      </w:tr>
      <w:tr w:rsidR="00D2798B" w:rsidRPr="00512063" w14:paraId="04CBE1F5" w14:textId="77777777" w:rsidTr="00C35C7C">
        <w:trPr>
          <w:trHeight w:val="535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B3AD4A" w14:textId="77777777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0BDF9B" w14:textId="10F17620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Shock and cue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DEA1E" w14:textId="1A4D5C21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9.64 ± 2.33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5B4C35" w14:textId="0F6A29B7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1.46 ± 5.27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72F6C" w14:textId="7C8D23F7" w:rsidR="00565D09" w:rsidRPr="00512063" w:rsidRDefault="000D093E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7244C7" w:rsidRPr="005120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± 2.85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3157B" w14:textId="3B9E63D7" w:rsidR="00565D09" w:rsidRPr="00512063" w:rsidRDefault="000D093E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1.24 ± 8.73</w:t>
            </w:r>
          </w:p>
        </w:tc>
      </w:tr>
      <w:tr w:rsidR="00D2798B" w:rsidRPr="00512063" w14:paraId="4ADD861C" w14:textId="77777777" w:rsidTr="00C35C7C">
        <w:trPr>
          <w:trHeight w:val="535"/>
        </w:trPr>
        <w:tc>
          <w:tcPr>
            <w:tcW w:w="8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A8386A" w14:textId="30F587EA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90E20" w14:textId="566BDF4B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EFD6BD" w14:textId="03621E6F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3.81 ± 0.79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0DE6E6" w14:textId="66364829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5.60 ± 2.08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00861" w14:textId="77777777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.78 ± 0.96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E50C6" w14:textId="32ADBCB7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r w:rsidR="007244C7" w:rsidRPr="005120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2798B" w:rsidRPr="00512063" w14:paraId="070914A4" w14:textId="77777777" w:rsidTr="00C35C7C">
        <w:trPr>
          <w:trHeight w:val="535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6EB345" w14:textId="77777777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02267" w14:textId="4B7B43CE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Shock alone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949611" w14:textId="69FCCC90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22.03 ± 2.38</w:t>
            </w:r>
            <w:r w:rsidR="00601D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4E036A" w14:textId="2453A590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24.69 ± 5.09</w:t>
            </w:r>
            <w:r w:rsidR="00601D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5A8F1" w14:textId="38034022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28.12 ± 5.05</w:t>
            </w:r>
            <w:r w:rsidR="00601D1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ED834" w14:textId="40E0D8AD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r w:rsidR="007244C7" w:rsidRPr="005120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2798B" w:rsidRPr="00512063" w14:paraId="57F4784C" w14:textId="77777777" w:rsidTr="00C35C7C">
        <w:trPr>
          <w:trHeight w:val="535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99194" w14:textId="77777777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27E82" w14:textId="42756BF2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Shock and cue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BC0D5C" w14:textId="2240A055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1.91 ± 1.6</w:t>
            </w:r>
            <w:r w:rsidR="006C6508" w:rsidRPr="005120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01D1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93B85" w14:textId="74CE70CD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0.40 ± 3.0</w:t>
            </w:r>
            <w:r w:rsidR="00FB47A1" w:rsidRPr="005120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D2088" w14:textId="77777777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1.99 ± 2.84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5B243" w14:textId="4EEB16E8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r w:rsidR="007244C7" w:rsidRPr="005120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2798B" w:rsidRPr="00512063" w14:paraId="60048B5F" w14:textId="77777777" w:rsidTr="00C35C7C">
        <w:trPr>
          <w:trHeight w:val="535"/>
        </w:trPr>
        <w:tc>
          <w:tcPr>
            <w:tcW w:w="8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7F225" w14:textId="0F8847E5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15CEB" w14:textId="3F03D05C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6774B" w14:textId="57E27AE4" w:rsidR="00565D09" w:rsidRPr="00512063" w:rsidRDefault="00565D09" w:rsidP="004B7E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4B7E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44FAB" w:rsidRPr="0051206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B3C81" w14:textId="76A71587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8.29 ± 7.66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D0CEA" w14:textId="36C4C6F7" w:rsidR="00565D09" w:rsidRPr="00512063" w:rsidRDefault="00C45252" w:rsidP="00C35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2.57 ± 0.83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51DCA" w14:textId="00062B5A" w:rsidR="00565D09" w:rsidRPr="00512063" w:rsidRDefault="00C45252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3.58 ± 2.90</w:t>
            </w:r>
          </w:p>
        </w:tc>
      </w:tr>
      <w:tr w:rsidR="00D2798B" w:rsidRPr="00512063" w14:paraId="0874D1E5" w14:textId="77777777" w:rsidTr="00C35C7C">
        <w:trPr>
          <w:trHeight w:val="532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3B62C" w14:textId="77777777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076B8" w14:textId="1305B55D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Shock alone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76EA6" w14:textId="6FC02261" w:rsidR="00565D09" w:rsidRPr="00512063" w:rsidRDefault="00644FAB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8.95 ± 2.14</w:t>
            </w:r>
            <w:r w:rsidR="00601D1D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CAF3E" w14:textId="094AE05A" w:rsidR="00565D09" w:rsidRPr="00512063" w:rsidRDefault="00C45252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2.79 ± 4.45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BCEAB" w14:textId="278CB3B9" w:rsidR="00565D09" w:rsidRPr="00512063" w:rsidRDefault="00C45252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5.29</w:t>
            </w:r>
            <w:r w:rsidR="00565D09"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4343C" w14:textId="4EE80997" w:rsidR="00565D09" w:rsidRPr="00512063" w:rsidRDefault="00C45252" w:rsidP="00C35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24.69 ± 7.02</w:t>
            </w:r>
          </w:p>
        </w:tc>
      </w:tr>
      <w:tr w:rsidR="00D2798B" w:rsidRPr="00512063" w14:paraId="131A7CF1" w14:textId="77777777" w:rsidTr="00C35C7C">
        <w:trPr>
          <w:trHeight w:val="569"/>
        </w:trPr>
        <w:tc>
          <w:tcPr>
            <w:tcW w:w="8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A4E77B" w14:textId="77777777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11062" w14:textId="20069616" w:rsidR="00565D09" w:rsidRPr="00512063" w:rsidRDefault="00565D09" w:rsidP="00565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Shock and cue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E4A01" w14:textId="38F3CEC3" w:rsidR="00565D09" w:rsidRPr="00512063" w:rsidRDefault="00565D09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13.58 ± </w:t>
            </w:r>
            <w:r w:rsidR="00644FAB" w:rsidRPr="00512063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601D1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9F05D" w14:textId="5BD785E4" w:rsidR="00565D09" w:rsidRPr="00512063" w:rsidRDefault="00C45252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0.52 ± 6.24</w:t>
            </w:r>
          </w:p>
        </w:tc>
        <w:tc>
          <w:tcPr>
            <w:tcW w:w="1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6FE1E" w14:textId="763852D1" w:rsidR="00565D09" w:rsidRPr="00512063" w:rsidRDefault="00C45252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12.83 ± 4.32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FB90B" w14:textId="62C8DFE5" w:rsidR="00565D09" w:rsidRPr="00512063" w:rsidRDefault="00D2798B" w:rsidP="00724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063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  <w:r w:rsidR="00C45252" w:rsidRPr="00512063">
              <w:rPr>
                <w:rFonts w:ascii="Times New Roman" w:hAnsi="Times New Roman" w:cs="Times New Roman"/>
                <w:sz w:val="24"/>
                <w:szCs w:val="24"/>
              </w:rPr>
              <w:t xml:space="preserve"> ± 8.06</w:t>
            </w:r>
          </w:p>
        </w:tc>
      </w:tr>
    </w:tbl>
    <w:p w14:paraId="7A37E7E4" w14:textId="77777777" w:rsidR="00027811" w:rsidRDefault="00027811">
      <w:bookmarkStart w:id="0" w:name="_GoBack"/>
      <w:bookmarkEnd w:id="0"/>
    </w:p>
    <w:sectPr w:rsidR="00027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D09"/>
    <w:rsid w:val="00015B3A"/>
    <w:rsid w:val="00027811"/>
    <w:rsid w:val="000525BF"/>
    <w:rsid w:val="000D093E"/>
    <w:rsid w:val="003342E3"/>
    <w:rsid w:val="004B7EDB"/>
    <w:rsid w:val="00512063"/>
    <w:rsid w:val="00565D09"/>
    <w:rsid w:val="00601D1D"/>
    <w:rsid w:val="00644FAB"/>
    <w:rsid w:val="006C6508"/>
    <w:rsid w:val="00720AF7"/>
    <w:rsid w:val="007244C7"/>
    <w:rsid w:val="00885E2A"/>
    <w:rsid w:val="00887952"/>
    <w:rsid w:val="00B67507"/>
    <w:rsid w:val="00C35C7C"/>
    <w:rsid w:val="00C45252"/>
    <w:rsid w:val="00D2798B"/>
    <w:rsid w:val="00E74F60"/>
    <w:rsid w:val="00F264AB"/>
    <w:rsid w:val="00FB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E280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bey, Sarah V.</dc:creator>
  <cp:lastModifiedBy>Joanna Dabrowska</cp:lastModifiedBy>
  <cp:revision>4</cp:revision>
  <dcterms:created xsi:type="dcterms:W3CDTF">2018-09-20T19:43:00Z</dcterms:created>
  <dcterms:modified xsi:type="dcterms:W3CDTF">2018-09-20T19:52:00Z</dcterms:modified>
</cp:coreProperties>
</file>